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37" w:type="dxa"/>
        <w:jc w:val="left"/>
        <w:tblInd w:w="-1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39"/>
        <w:gridCol w:w="6998"/>
      </w:tblGrid>
      <w:tr>
        <w:trPr>
          <w:trHeight w:val="330" w:hRule="atLeast"/>
        </w:trPr>
        <w:tc>
          <w:tcPr>
            <w:tcW w:w="913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ble S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wiss Pro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domains of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mbran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roteins that share sequence similarity with soluble proteins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SwissProt Domain</w:t>
            </w:r>
          </w:p>
        </w:tc>
        <w:tc>
          <w:tcPr>
            <w:tcW w:w="69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Swiss-Prot IDs of Membrane proteins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ma</w:t>
            </w:r>
          </w:p>
        </w:tc>
        <w:tc>
          <w:tcPr>
            <w:tcW w:w="699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ON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_tetra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CNV2_HUMAN</w:t>
            </w:r>
          </w:p>
        </w:tc>
      </w:tr>
      <w:tr>
        <w:trPr>
          <w:trHeight w:val="66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RCR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163A_HUMAN,C163B_HUMAN,ENTK_HUMAN,MSRE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minin_N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SH2A_HUMAN</w:t>
            </w:r>
          </w:p>
        </w:tc>
      </w:tr>
      <w:tr>
        <w:trPr>
          <w:trHeight w:val="66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F_receptor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UC2D_HUMAN,GUC2C_HUMAN,NMDE2_HUMAN,GUC2F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PR_10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MTC1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L6Ra-bind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L31R_HUMAN,IL6RA_HUMAN</w:t>
            </w:r>
          </w:p>
        </w:tc>
      </w:tr>
      <w:tr>
        <w:trPr>
          <w:trHeight w:val="66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IG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ON_HUMAN,PLXA2_HUMAN,PLXA4_HUMAN,PLXA1_HUMAN,PLXA3_HUMAN,PLXB1_HUMAN</w:t>
            </w:r>
          </w:p>
        </w:tc>
      </w:tr>
      <w:tr>
        <w:trPr>
          <w:trHeight w:val="99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GF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TC3_HUMAN,CRUM1_HUMAN,NOTC1_HUMAN,NOTC2_HUMAN,CRUM2_HUMAN,JAG2_HUMAN,DLL1_HUMAN,DLK1_HUMAN,SLIT2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drolase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12A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PR_11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M34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k_5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TC4_HUMAN</w:t>
            </w:r>
          </w:p>
        </w:tc>
      </w:tr>
      <w:tr>
        <w:trPr>
          <w:trHeight w:val="66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k_2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KAR_HUMAN,NOTC3_HUMAN,TRPV5_HUMAN,TRPV2_HUMAN,TRPV6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RRCT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PBG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P2alpha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P2A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dl_recept_b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RP2_HUMAN,EGF_HUMAN,LRP8_HUMAN,LRP1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l1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1L2_HUMAN,SE1L1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DHD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ITM2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phrin_lbd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PHB3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Y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RMAP_HUMAN,BT2A3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F_assoc_2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O2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F_assoc_1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O2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RM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P124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C_crr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C2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AL_TRIO_N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14L4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HN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EP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RM_N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MD3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PS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P126_HUMAN</w:t>
            </w:r>
          </w:p>
        </w:tc>
      </w:tr>
      <w:tr>
        <w:trPr>
          <w:trHeight w:val="66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ptidase_M28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LDL_HUMAN,NALD2_HUMAN,FOLH1_HUMAN,TFR2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elch_4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GF8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matomedin_B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PP1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MP_binding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CN2_HUMAN</w:t>
            </w:r>
          </w:p>
        </w:tc>
      </w:tr>
      <w:tr>
        <w:trPr>
          <w:trHeight w:val="66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llagen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1QT5_HUMAN,MSRE_HUMAN,CONA1_HUMAN,COPA1_HUMAN,CODA1_HUMAN,COL12_HUMAN</w:t>
            </w:r>
          </w:p>
        </w:tc>
      </w:tr>
      <w:tr>
        <w:trPr>
          <w:trHeight w:val="66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p_M12B_propep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21_HUMAN,ADA20_HUMAN,ADA15_HUMAN,ADA10_HUMAN,ADA28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CT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FC1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F1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NDC1_HUMAN</w:t>
            </w:r>
          </w:p>
        </w:tc>
      </w:tr>
      <w:tr>
        <w:trPr>
          <w:trHeight w:val="198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-set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C5B_HUMAN,LRIT2_HUMAN,ROR1_HUMAN,TUTLA_HUMAN,ROBO4_HUMAN,LRIT1_HUMAN,LRIT3_HUMAN,LRIG2_HUMAN,LRC24_HUMAN,FGRL1_HUMAN,SDK1_HUMAN,CNTN2_HUMAN,SIG16_HUMAN,LIGO3_HUMAN,CHL1_HUMAN,DSCAM_HUMAN,DSCL1_HUMAN,VGFR1_HUMAN,VGFR2_HUMAN,CEAM5_HUMAN,CDON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s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O2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D_binding_8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UOX1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tion_ATPase_N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12A_HUMAN,AT1A4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M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P1B_HUMAN</w:t>
            </w:r>
          </w:p>
        </w:tc>
      </w:tr>
      <w:tr>
        <w:trPr>
          <w:trHeight w:val="66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m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KAR_HUMAN,IMA4_HUMAN,IMA8_HUMAN,IMA7_HUMAN,IMA5_HUMAN,IMB1_HUMAN,PKP2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oredoxin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SOX2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rboxypepD_reg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BPD_HUMAN</w:t>
            </w:r>
          </w:p>
        </w:tc>
      </w:tr>
      <w:tr>
        <w:trPr>
          <w:trHeight w:val="99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shi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2_HUMAN,SE6L2_HUMAN,CO7_HUMAN,SUSD1_HUMAN,CR1_HUMAN,SEZ6_HUMAN,LYAM2_HUMAN,LYAM3_HUMAN,CSMD2_HUMAN,MCP_HUMAN,CSMD1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2M_N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5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tacin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P1A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b_recp_KP_reg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RBP1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f-GRF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D002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UF3497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LR3_HUMAN,BAI1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MAP_binding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PTA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dherin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T3_HUMAN,CELR2_HUMAN,FAT4_HUMAN,FAT1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f-CCCH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2AF4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o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O2_HUMAN</w:t>
            </w:r>
          </w:p>
        </w:tc>
      </w:tr>
      <w:tr>
        <w:trPr>
          <w:trHeight w:val="264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n3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PHB6_HUMAN,SDK1_HUMAN,USH2A_HUMAN,PTPRJ_HUMAN,INSRR_HUMAN,CDON_HUMAN,EPHA7_HUMAN,PTPRS_HUMAN,LRIT1_HUMAN,EPOR_HUMAN,TYRO3_HUMAN,UFO_HUMAN,EPHA3_HUMAN,INSR_HUMAN,NEO1_HUMAN,PTPRF_HUMAN,IL31R_HUMAN,PTPRH_HUMAN,EPHAA_HUMAN,ROS_HUMAN,TUTLA_HUMAN,NFASC_HUMAN,IL6RB_HUMAN,SDK2_HUMAN,PTPRB_HUMAN,DSCAM_HUMAN,NRCAM_HUMAN,PTPRQ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th_Ig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TRL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DPD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DE1_HUMAN,GDPD1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X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XO1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SF-1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SF1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thyltransf_3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MT_HUMAN</w:t>
            </w:r>
          </w:p>
        </w:tc>
      </w:tr>
      <w:tr>
        <w:trPr>
          <w:trHeight w:val="99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kinase_Tyr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YK1_HUMAN,DDR2_HUMAN,EPHA6_HUMAN,LMTK1_HUMAN,UFO_HUMAN,GUC2D_HUMAN,PGFRB_HUMAN,EPHA8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FR2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G_binding_1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P25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ARE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X4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pha-amylase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F2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BP_BPI_CETP_C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I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KBP_C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KB11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RM_1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2AF4_HUMAN,NUCL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midase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AH2_HUMAN,FAAH1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2-set_2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T1A1_HUMAN,SIG10_HUMAN,SN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to_carr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CMC3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elch_5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RN1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5_F8_type_C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CBD1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H3_1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XA1_HUMAN,NOXO1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co_hydro_1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LOT_HUMAN,LPH_HUMAN,KLOTB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IDO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ID2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pha-mann_mid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2A1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SL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LL4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cscav_rec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SRE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2_monooxygen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MD_HUMAN</w:t>
            </w:r>
          </w:p>
        </w:tc>
      </w:tr>
      <w:tr>
        <w:trPr>
          <w:trHeight w:val="66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sintegrin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21_HUMAN,ADA20_HUMAN,ADAM8_HUMAN,ADA29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etyltransf_1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T2_HUMAN,NAT8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kinase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RN1_HUMAN,TAOK2_HUMAN,AMHR2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UF1053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CY7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Beta_HSD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BHS1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S_9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CNH4_HUMAN</w:t>
            </w:r>
          </w:p>
        </w:tc>
      </w:tr>
      <w:tr>
        <w:trPr>
          <w:trHeight w:val="66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SI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XA3_HUMAN,PLXA4_HUMAN,SEM5A_HUMAN,SEM6D_HUMAN,PLXA1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urin-like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SRR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ilamin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LNB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ystall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IM1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libiase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AL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R1-M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BP2_HUMAN</w:t>
            </w:r>
          </w:p>
        </w:tc>
      </w:tr>
      <w:tr>
        <w:trPr>
          <w:trHeight w:val="99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g_3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CAM_HUMAN,LIRA1_HUMAN,LIRA5_HUMAN,LIRA4_HUMAN,LIRA6_HUMAN,CEAM8_HUMAN,FCRL3_HUMAN,CNTN2_HUMAN,CEAM5_HUMAN</w:t>
            </w:r>
          </w:p>
        </w:tc>
      </w:tr>
      <w:tr>
        <w:trPr>
          <w:trHeight w:val="396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g_2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CGRB_HUMAN,SDK1_HUMAN,TIE1_HUMAN,GPA33_HUMAN,FCRL3_HUMAN,GPVI_HUMAN,CEAM5_HUMAN,CDON_HUMAN,NTRK1_HUMAN,FCG2A_HUMAN,LIRA5_HUMAN,LIRA4_HUMAN,CEAM6_HUMAN,FCGR1_HUMAN,UFO_HUMAN,SIG14_HUMAN,SIG10_HUMAN,DSCL1_HUMAN,ICAM5_HUMAN,SIGL5_HUMAN,OSCAR_HUMAN,PSG8_HUMAN,BOC_HUMAN,VSTM1_HUMAN,CEA21_HUMAN,MUSK_HUMAN,PSG7_HUMAN,PSG1_HUMAN,FCERA_HUMAN,FCRL5_HUMAN,TUTLA_HUMAN,FCGRC_HUMAN,NFASC_HUMAN,PVRL2_HUMAN,LIRA1_HUMAN,IGSF1_HUMAN,FCRL4_HUMAN,SDK2_HUMAN,VGFR1_HUMAN,AMGO2_HUMAN,CHL1_HUMAN,CEAM7_HUMAN,SIG16_HUMAN,SN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ATO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5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hydrolase_5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HEA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f-RanBP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BP2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LD_2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14L4_HUMAN</w:t>
            </w:r>
          </w:p>
        </w:tc>
      </w:tr>
      <w:tr>
        <w:trPr>
          <w:trHeight w:val="66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minin_G_2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TP4_HUMAN,CNTP1_HUMAN,CNTP5_HUMAN,USH2A_HUMAN,CNTP3_HUMAN,CRUM2_HUMAN,SLIT2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minin_G_3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SH2A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TH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P1B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hydrolase_3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CL3_HUMAN,AAAD_HUMAN,ADCL4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yroglobulin_1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ID2_HUMAN</w:t>
            </w:r>
          </w:p>
        </w:tc>
      </w:tr>
      <w:tr>
        <w:trPr>
          <w:trHeight w:val="99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dl_recept_a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RP1B_HUMAN,ENTK_HUMAN,RXFP2_HUMAN,TMPS9_HUMAN,VLDLR_HUMAN,LRP2_HUMAN,TMPS6_HUMAN,CORIN_HUMAN,ST14_HUMAN</w:t>
            </w:r>
          </w:p>
        </w:tc>
      </w:tr>
      <w:tr>
        <w:trPr>
          <w:trHeight w:val="66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minin_EGF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REC_HUMAN,USH2A_HUMAN,MEG11_HUMAN,MEG10_HUMAN,PEAR1_HUMAN,MEGF9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_amine_oxid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OC3_HUMAN</w:t>
            </w:r>
          </w:p>
        </w:tc>
      </w:tr>
      <w:tr>
        <w:trPr>
          <w:trHeight w:val="66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RRNT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P1BA_HUMAN,VASN_HUMAN,LRC52_HUMAN,LRTM2_HUMAN,LIGO3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co_trans_4_4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G2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t_C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TR2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NNL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LL3_HUMAN</w:t>
            </w:r>
          </w:p>
        </w:tc>
      </w:tr>
      <w:tr>
        <w:trPr>
          <w:trHeight w:val="99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ypsin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MPSC_HUMAN,TRYG1_HUMAN,ENTK_HUMAN,TM11F_HUMAN,TM11B_HUMAN,TM11A_HUMAN,TMPS5_HUMAN,TMPS9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mopexin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P25_HUMAN,MMP16_HUMAN,MMP17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unitz_BPTI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IT2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f-H2C2_2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NF32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SHPx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PX8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NFR_c6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NR1A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z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USK_HUMAN</w:t>
            </w:r>
          </w:p>
        </w:tc>
      </w:tr>
      <w:tr>
        <w:trPr>
          <w:trHeight w:val="198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-set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A16_HUMAN,VSIG8_HUMAN,GPA33_HUMAN,CEAM5_HUMAN,AMGO1_HUMAN,IGS11_HUMAN,UFO_HUMAN,BTNL2_HUMAN,CD8A_HUMAN,TPSNR_HUMAN,SLAF6_HUMAN,VSIG2_HUMAN,CD80_HUMAN,SIG12_HUMAN,CEA21_HUMAN,PSG7_HUMAN,IGSF3_HUMAN,BTNL9_HUMAN,VGFR2_HUMAN,TVA2_HUMAN,PSG1_HUMAN,PIGR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co_hydro_56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AL4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FR_dimer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LD2_HUMAN,TFR2_HUMAN</w:t>
            </w:r>
          </w:p>
        </w:tc>
      </w:tr>
      <w:tr>
        <w:trPr>
          <w:trHeight w:val="66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A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M11F_HUMAN,TM11B_HUMAN,ST14_HUMAN,ENTK_HUMAN</w:t>
            </w:r>
          </w:p>
        </w:tc>
      </w:tr>
      <w:tr>
        <w:trPr>
          <w:trHeight w:val="66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h_short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HB7_HUMAN,RDH8_HUMAN,SPRE_HUMAN,RDH16_HUMAN,KDSR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WC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AS1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2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YT13_HUMAN,FR1L6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MO-like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MO6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rA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YSF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1-set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GHM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co_transf_7N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4GT2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rB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1L6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Z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LG3_HUMAN</w:t>
            </w:r>
          </w:p>
        </w:tc>
      </w:tr>
      <w:tr>
        <w:trPr>
          <w:trHeight w:val="132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C_tran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P9_HUMAN,ABCA7_HUMAN,ABCCB_HUMAN,ABCA9_HUMAN,ABCAD_HUMAN,ABCA8_HUMAN,MRP6_HUMAN,ABCBA_HUMAN,MRP3_HUMAN,ABCB5_HUMAN,ABCAA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GF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R1_HUMAN,C1QR1_HUMAN,LRP1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_amine_oxidN2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OC3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co_transf_7C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T11_HUMAN</w:t>
            </w:r>
          </w:p>
        </w:tc>
      </w:tr>
      <w:tr>
        <w:trPr>
          <w:trHeight w:val="264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RR_8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RC4B_HUMAN,LRC59_HUMAN,LRFN3_HUMAN,TPBG_HUMAN,LRIT2_HUMAN,LRIT1_HUMAN,LRIT3_HUMAN,FLRT3_HUMAN,LIGO2_HUMAN,FSHR_HUMAN,LRC66_HUMAN,LRC33_HUMAN,LRC55_HUMAN,SLIK6_HUMAN,LRRN1_HUMAN,LRRN2_HUMAN,LRC26_HUMAN,GP124_HUMAN,LRC15_HUMAN,VASN_HUMAN,GPV_HUMAN,FLRT1_HUMAN,LRTM1_HUMAN,LRC32_HUMAN,LRC24_HUMAN,LRIG1_HUMAN,LIGO3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PR_1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MTC1_HUMAN,TOM34_HUMAN,RGPD8_HUMAN</w:t>
            </w:r>
          </w:p>
        </w:tc>
      </w:tr>
      <w:tr>
        <w:trPr>
          <w:trHeight w:val="66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B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TK_HUMAN,MFRP_HUMAN,CUZD1_HUMAN,DCBD1_HUMAN,CSMD2_HUMAN,ST14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v2channel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CNB2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s_Phos_2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AT_HUMAN</w:t>
            </w:r>
          </w:p>
        </w:tc>
      </w:tr>
      <w:tr>
        <w:trPr>
          <w:trHeight w:val="165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RR_1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RRC4_HUMAN,LRRT1_HUMAN,LRC32_HUMAN,SLIK3_HUMAN,LRC33_HUMAN,LRC52_HUMAN,LGR5_HUMAN,FLRT1_HUMAN,SLIK1_HUMAN,TLR7_HUMAN,TLR8_HUMAN,TLR5_HUMAN,LRC8D_HUMAN,TLR3_HUMAN,LRC4C_HUMAN,LGR6_HUMAN,AMGO1_HUMAN,SLIT2_HUMAN,LRC38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RR_4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GR5_HUMAN,LRC8E_HUMAN,LRIG3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RR_5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RC8A_HUMAN,LRIG2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RR_6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RC38_HUMAN,LRFN1_HUMAN,LRRT2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RR_7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GR5_HUMAN,LRC33_HUMAN,GPV_HUMAN,TLR9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IF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YK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tallophos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A5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RY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T2A3_HUMAN,BTNL3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U5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C5B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TR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5_HUMAN</w:t>
            </w:r>
          </w:p>
        </w:tc>
      </w:tr>
      <w:tr>
        <w:trPr>
          <w:trHeight w:val="66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k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NKS1_HUMAN,TRPA1_HUMAN,NOTC1_HUMAN,ZDH17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D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TC3_HUMAN,NOTC1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k_phosphatase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BI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minotran_1_2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TC3_HUMAN,ALAT1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egrin_B_tail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TB5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phrin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FNA1_HUMAN,EFNA4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A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FG32_HUMAN,RFC1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BB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MA8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P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IP1_HUMAN,PI16_HUMAN,GRPL2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TF2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XF1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-oxidase_3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PH_HUMAN</w:t>
            </w:r>
          </w:p>
        </w:tc>
      </w:tr>
      <w:tr>
        <w:trPr>
          <w:trHeight w:val="231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ctin_C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C4D_HUMAN,KLRG1_HUMAN,CLC4K_HUMAN,PLA2R_HUMAN,PRG3_HUMAN,ASGR1_HUMAN,CL12B_HUMAN,CLC10_HUMAN,CLC4E_HUMAN,COL12_HUMAN,PK1L2_HUMAN,CLC6A_HUMAN,CLC9A_HUMAN,CLC2A_HUMAN,CLC5A_HUMAN,CLC2B_HUMAN,MRC2_HUMAN,CLC1B_HUMAN,CLC4C_HUMAN,MRC1_HUMAN,CLC2D_HUMAN,CLC4A_HUMAN,LY75_HUMAN,FCER2_HUMAN</w:t>
            </w:r>
          </w:p>
        </w:tc>
      </w:tr>
      <w:tr>
        <w:trPr>
          <w:trHeight w:val="66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GF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REC_HUMAN,PEAR1_HUMAN,DNER_HUMAN,CRUM2_HUMAN,JAG2_HUMAN,DLK2_HUMAN,DLL4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osphodiest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PP7_HUMAN,ENPP3_HUMAN,ENPP4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cin_B_lectin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LT8_HUMAN</w:t>
            </w:r>
          </w:p>
        </w:tc>
      </w:tr>
      <w:tr>
        <w:trPr>
          <w:trHeight w:val="99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g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D22_HUMAN,SIGL5_HUMAN,KI2S5_HUMAN,FCRL4_HUMAN,FCGR1_HUMAN,NTRK3_HUMAN,PGFRB_HUMAN,IGHD_HUMAN</w:t>
            </w:r>
          </w:p>
        </w:tc>
      </w:tr>
      <w:tr>
        <w:trPr>
          <w:trHeight w:val="66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_CR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8_HUMAN,ADA20_HUMAN,ADAM2_HUMAN,ADAM7_HUMAN,ADA12_HUMAN,ADA29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BP_C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BP7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yltransferase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CAT2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HL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MD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poR_lig-bind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POR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pocalin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8G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l_Lectin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K1L2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sciclin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AB2_HUMAN,STAB1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ptidase_M10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P25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urportin1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N1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co_hydro_38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2A1_HUMAN,MA2A2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lx-beta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AS1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egrin_alpha2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TA1_HUMAN</w:t>
            </w:r>
          </w:p>
        </w:tc>
      </w:tr>
      <w:tr>
        <w:trPr>
          <w:trHeight w:val="66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cos_transf_2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LT8_HUMAN,GLTL5_HUMAN,GLT11_HUMAN,GALT7_HUMAN,GALT9_HUMAN,GLT14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450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P4Z1_HUMAN,CP4V2_HUMAN,CP8B1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ferrin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FM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texin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IG1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CC2_GCC3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PHB6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ult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VP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NF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NF10_HUMAN,TNF18_HUMAN,TNF15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ptidase_M1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MPN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DP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TC4_HUMAN</w:t>
            </w:r>
          </w:p>
        </w:tc>
      </w:tr>
      <w:tr>
        <w:trPr>
          <w:trHeight w:val="66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prolysin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21_HUMAN,ADA20_HUMAN,ADEC1_HUMAN,ADA18_HUMAN,ADA11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B1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XA1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F_hand_5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CMC3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tch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TC3_HUMAN,NOTC1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PR_2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XA1_HUMAN,TOM34_HUMAN</w:t>
            </w:r>
          </w:p>
        </w:tc>
      </w:tr>
      <w:tr>
        <w:trPr>
          <w:trHeight w:val="99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GF_CA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TC3_HUMAN,NOTC1_HUMAN,LRP1B_HUMAN,JAG1_HUMAN,JAG2_HUMAN,NOTC4_HUMAN,FAT1_HUMAN,EGF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_glu_transpept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GT3_HUMAN,GGT6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M_2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PHA7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TEN_C2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PTE2_HUMAN,TPTE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grail_1_C_sig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ME1_HUMAN</w:t>
            </w:r>
          </w:p>
        </w:tc>
      </w:tr>
      <w:tr>
        <w:trPr>
          <w:trHeight w:val="66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SP_1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C5B_HUMAN,UNC5D_HUMAN,THS7A_HUMAN,THS7B_HUMAN,SEM5A_HUMAN,SEM5B_HUMAN,BAI1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WA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TRL_HUMAN,ITA1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UF3454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TC3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ivin_recp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VL1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co_hydro_38C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2A2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GF_3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AB2_HUMAN,STAB1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MP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C2_HUMAN</w:t>
            </w:r>
          </w:p>
        </w:tc>
      </w:tr>
      <w:tr>
        <w:trPr>
          <w:trHeight w:val="330" w:hRule="atLeast"/>
        </w:trPr>
        <w:tc>
          <w:tcPr>
            <w:tcW w:w="213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_peroxidase</w:t>
            </w:r>
          </w:p>
        </w:tc>
        <w:tc>
          <w:tcPr>
            <w:tcW w:w="699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UOX2_HUMAN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7T12:26:00Z</dcterms:created>
  <dc:creator>admin</dc:creator>
  <dc:description/>
  <cp:keywords/>
  <dc:language>en-US</dc:language>
  <cp:lastModifiedBy>admin</cp:lastModifiedBy>
  <dcterms:modified xsi:type="dcterms:W3CDTF">2013-02-12T00:55:00Z</dcterms:modified>
  <cp:revision>11</cp:revision>
  <dc:subject/>
  <dc:title/>
</cp:coreProperties>
</file>